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70F39C" w14:textId="77777777" w:rsidR="005A2AC1" w:rsidRPr="009C015E" w:rsidRDefault="005A2AC1" w:rsidP="005A2AC1">
      <w:pPr>
        <w:rPr>
          <w:rFonts w:ascii="Times New Roman" w:hAnsi="Times New Roman" w:cs="Times New Roman"/>
          <w:b/>
          <w:bCs/>
        </w:rPr>
      </w:pPr>
      <w:r w:rsidRPr="009C015E">
        <w:rPr>
          <w:rFonts w:ascii="Times New Roman" w:hAnsi="Times New Roman" w:cs="Times New Roman"/>
          <w:b/>
          <w:bCs/>
        </w:rPr>
        <w:t>Supplemental Table S</w:t>
      </w:r>
      <w:r>
        <w:rPr>
          <w:rFonts w:ascii="Times New Roman" w:hAnsi="Times New Roman" w:cs="Times New Roman"/>
          <w:b/>
          <w:bCs/>
        </w:rPr>
        <w:t>2. Gene expression by sex and exposure</w:t>
      </w:r>
    </w:p>
    <w:tbl>
      <w:tblPr>
        <w:tblStyle w:val="TableGrid"/>
        <w:tblW w:w="12865" w:type="dxa"/>
        <w:tblLayout w:type="fixed"/>
        <w:tblLook w:val="04A0" w:firstRow="1" w:lastRow="0" w:firstColumn="1" w:lastColumn="0" w:noHBand="0" w:noVBand="1"/>
      </w:tblPr>
      <w:tblGrid>
        <w:gridCol w:w="1525"/>
        <w:gridCol w:w="1530"/>
        <w:gridCol w:w="1620"/>
        <w:gridCol w:w="1620"/>
        <w:gridCol w:w="1440"/>
        <w:gridCol w:w="1620"/>
        <w:gridCol w:w="1620"/>
        <w:gridCol w:w="1890"/>
      </w:tblGrid>
      <w:tr w:rsidR="005A2AC1" w14:paraId="1F0D7F75" w14:textId="77777777" w:rsidTr="00C2376D">
        <w:trPr>
          <w:trHeight w:val="286"/>
        </w:trPr>
        <w:tc>
          <w:tcPr>
            <w:tcW w:w="1525" w:type="dxa"/>
            <w:vAlign w:val="center"/>
          </w:tcPr>
          <w:p w14:paraId="7D3EA121" w14:textId="77777777" w:rsidR="005A2AC1" w:rsidRPr="00E63F21" w:rsidRDefault="005A2AC1" w:rsidP="00C2376D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770" w:type="dxa"/>
            <w:gridSpan w:val="3"/>
            <w:vAlign w:val="center"/>
          </w:tcPr>
          <w:p w14:paraId="66B859C2" w14:textId="77777777" w:rsidR="005A2AC1" w:rsidRDefault="005A2AC1" w:rsidP="00C2376D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EMALES (N=38)</w:t>
            </w:r>
          </w:p>
        </w:tc>
        <w:tc>
          <w:tcPr>
            <w:tcW w:w="4680" w:type="dxa"/>
            <w:gridSpan w:val="3"/>
            <w:vAlign w:val="center"/>
          </w:tcPr>
          <w:p w14:paraId="49586189" w14:textId="77777777" w:rsidR="005A2AC1" w:rsidRDefault="005A2AC1" w:rsidP="00C2376D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LES (N=27)</w:t>
            </w:r>
          </w:p>
        </w:tc>
        <w:tc>
          <w:tcPr>
            <w:tcW w:w="1890" w:type="dxa"/>
            <w:vMerge w:val="restart"/>
            <w:vAlign w:val="center"/>
          </w:tcPr>
          <w:p w14:paraId="5EA29A7C" w14:textId="77777777" w:rsidR="005A2AC1" w:rsidRPr="004C1C8D" w:rsidRDefault="005A2AC1" w:rsidP="00C2376D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C8D">
              <w:rPr>
                <w:rFonts w:ascii="Times New Roman" w:hAnsi="Times New Roman" w:cs="Times New Roman"/>
                <w:b/>
                <w:sz w:val="20"/>
                <w:szCs w:val="20"/>
              </w:rPr>
              <w:t>Difference in opioid effect by sex (95% CI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5A2AC1" w14:paraId="63C8807E" w14:textId="77777777" w:rsidTr="00C2376D">
        <w:trPr>
          <w:trHeight w:val="510"/>
        </w:trPr>
        <w:tc>
          <w:tcPr>
            <w:tcW w:w="1525" w:type="dxa"/>
            <w:vAlign w:val="center"/>
          </w:tcPr>
          <w:p w14:paraId="63DF815F" w14:textId="77777777" w:rsidR="005A2AC1" w:rsidRPr="00E63F21" w:rsidRDefault="005A2AC1" w:rsidP="00C2376D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30" w:type="dxa"/>
            <w:vAlign w:val="center"/>
          </w:tcPr>
          <w:p w14:paraId="1072F980" w14:textId="77777777" w:rsidR="005A2AC1" w:rsidRPr="004C1C8D" w:rsidRDefault="005A2AC1" w:rsidP="00C2376D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C8D">
              <w:rPr>
                <w:rFonts w:ascii="Times New Roman" w:hAnsi="Times New Roman" w:cs="Times New Roman"/>
                <w:b/>
                <w:sz w:val="20"/>
                <w:szCs w:val="20"/>
              </w:rPr>
              <w:t>Non-Exposed</w:t>
            </w:r>
          </w:p>
          <w:p w14:paraId="25DA4AC4" w14:textId="77777777" w:rsidR="005A2AC1" w:rsidRPr="004C1C8D" w:rsidRDefault="005A2AC1" w:rsidP="00C2376D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C8D">
              <w:rPr>
                <w:rFonts w:ascii="Times New Roman" w:hAnsi="Times New Roman" w:cs="Times New Roman"/>
                <w:b/>
                <w:sz w:val="20"/>
                <w:szCs w:val="20"/>
              </w:rPr>
              <w:t>(n=19)</w:t>
            </w:r>
            <w:r w:rsidRPr="004C1C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620" w:type="dxa"/>
            <w:vAlign w:val="center"/>
          </w:tcPr>
          <w:p w14:paraId="4272FB93" w14:textId="77777777" w:rsidR="005A2AC1" w:rsidRPr="004C1C8D" w:rsidRDefault="005A2AC1" w:rsidP="00C2376D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C8D">
              <w:rPr>
                <w:rFonts w:ascii="Times New Roman" w:hAnsi="Times New Roman" w:cs="Times New Roman"/>
                <w:b/>
                <w:sz w:val="20"/>
                <w:szCs w:val="20"/>
              </w:rPr>
              <w:t>Opioid-Exposed (n=19)</w:t>
            </w:r>
            <w:r w:rsidRPr="004C1C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620" w:type="dxa"/>
            <w:vAlign w:val="center"/>
          </w:tcPr>
          <w:p w14:paraId="5029FCFC" w14:textId="77777777" w:rsidR="005A2AC1" w:rsidRPr="004C1C8D" w:rsidRDefault="005A2AC1" w:rsidP="00C2376D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C8D">
              <w:rPr>
                <w:rFonts w:ascii="Times New Roman" w:hAnsi="Times New Roman" w:cs="Times New Roman"/>
                <w:b/>
                <w:sz w:val="20"/>
                <w:szCs w:val="20"/>
              </w:rPr>
              <w:t>Difference (95% CI)</w:t>
            </w:r>
            <w:r w:rsidRPr="004C1C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440" w:type="dxa"/>
            <w:vAlign w:val="center"/>
          </w:tcPr>
          <w:p w14:paraId="75DB2D6E" w14:textId="77777777" w:rsidR="005A2AC1" w:rsidRPr="004C1C8D" w:rsidRDefault="005A2AC1" w:rsidP="00C2376D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C8D">
              <w:rPr>
                <w:rFonts w:ascii="Times New Roman" w:hAnsi="Times New Roman" w:cs="Times New Roman"/>
                <w:b/>
                <w:sz w:val="20"/>
                <w:szCs w:val="20"/>
              </w:rPr>
              <w:t>Non-Exposed</w:t>
            </w:r>
          </w:p>
          <w:p w14:paraId="746AC5A6" w14:textId="77777777" w:rsidR="005A2AC1" w:rsidRPr="004C1C8D" w:rsidRDefault="005A2AC1" w:rsidP="00C2376D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C8D">
              <w:rPr>
                <w:rFonts w:ascii="Times New Roman" w:hAnsi="Times New Roman" w:cs="Times New Roman"/>
                <w:b/>
                <w:sz w:val="20"/>
                <w:szCs w:val="20"/>
              </w:rPr>
              <w:t>(n=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4C1C8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Pr="004C1C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620" w:type="dxa"/>
            <w:vAlign w:val="center"/>
          </w:tcPr>
          <w:p w14:paraId="3F2D78B3" w14:textId="77777777" w:rsidR="005A2AC1" w:rsidRPr="004C1C8D" w:rsidRDefault="005A2AC1" w:rsidP="00C2376D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C8D">
              <w:rPr>
                <w:rFonts w:ascii="Times New Roman" w:hAnsi="Times New Roman" w:cs="Times New Roman"/>
                <w:b/>
                <w:sz w:val="20"/>
                <w:szCs w:val="20"/>
              </w:rPr>
              <w:t>Opioid-Exposed (n=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Pr="004C1C8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Pr="004C1C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620" w:type="dxa"/>
            <w:vAlign w:val="center"/>
          </w:tcPr>
          <w:p w14:paraId="4E7C4D8F" w14:textId="77777777" w:rsidR="005A2AC1" w:rsidRPr="004C1C8D" w:rsidRDefault="005A2AC1" w:rsidP="00C2376D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C8D">
              <w:rPr>
                <w:rFonts w:ascii="Times New Roman" w:hAnsi="Times New Roman" w:cs="Times New Roman"/>
                <w:b/>
                <w:sz w:val="20"/>
                <w:szCs w:val="20"/>
              </w:rPr>
              <w:t>Difference (95% CI)</w:t>
            </w:r>
            <w:r w:rsidRPr="004C1C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90" w:type="dxa"/>
            <w:vMerge/>
            <w:vAlign w:val="center"/>
          </w:tcPr>
          <w:p w14:paraId="11B83B52" w14:textId="77777777" w:rsidR="005A2AC1" w:rsidRDefault="005A2AC1" w:rsidP="00C2376D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A2AC1" w14:paraId="370145BE" w14:textId="77777777" w:rsidTr="00C2376D">
        <w:trPr>
          <w:trHeight w:val="287"/>
        </w:trPr>
        <w:tc>
          <w:tcPr>
            <w:tcW w:w="1525" w:type="dxa"/>
            <w:vAlign w:val="center"/>
          </w:tcPr>
          <w:p w14:paraId="1DF65B76" w14:textId="77777777" w:rsidR="005A2AC1" w:rsidRPr="00CF4470" w:rsidRDefault="005A2AC1" w:rsidP="00C2376D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CF447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ADIPOR1 </w:t>
            </w:r>
            <w:proofErr w:type="spellStart"/>
            <w:r w:rsidRPr="00CF447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ΔCt</w:t>
            </w:r>
            <w:proofErr w:type="spellEnd"/>
          </w:p>
        </w:tc>
        <w:tc>
          <w:tcPr>
            <w:tcW w:w="1530" w:type="dxa"/>
            <w:vAlign w:val="center"/>
          </w:tcPr>
          <w:p w14:paraId="0F1F70BF" w14:textId="77777777" w:rsidR="005A2AC1" w:rsidRPr="004C1C8D" w:rsidRDefault="005A2AC1" w:rsidP="00C2376D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C8D">
              <w:rPr>
                <w:rFonts w:ascii="Times New Roman" w:hAnsi="Times New Roman" w:cs="Times New Roman"/>
                <w:sz w:val="20"/>
                <w:szCs w:val="20"/>
              </w:rPr>
              <w:t>2.04 (1.51)</w:t>
            </w:r>
          </w:p>
        </w:tc>
        <w:tc>
          <w:tcPr>
            <w:tcW w:w="1620" w:type="dxa"/>
            <w:vAlign w:val="center"/>
          </w:tcPr>
          <w:p w14:paraId="44350FAD" w14:textId="77777777" w:rsidR="005A2AC1" w:rsidRPr="004C1C8D" w:rsidRDefault="005A2AC1" w:rsidP="00C2376D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C8D">
              <w:rPr>
                <w:rFonts w:ascii="Times New Roman" w:hAnsi="Times New Roman" w:cs="Times New Roman"/>
                <w:sz w:val="20"/>
                <w:szCs w:val="20"/>
              </w:rPr>
              <w:t>4.48 (4.11)</w:t>
            </w:r>
          </w:p>
        </w:tc>
        <w:tc>
          <w:tcPr>
            <w:tcW w:w="1620" w:type="dxa"/>
            <w:vAlign w:val="center"/>
          </w:tcPr>
          <w:p w14:paraId="42A733D8" w14:textId="77777777" w:rsidR="005A2AC1" w:rsidRPr="004C1C8D" w:rsidRDefault="005A2AC1" w:rsidP="00C2376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C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 (0.41, 4.48)</w:t>
            </w:r>
          </w:p>
        </w:tc>
        <w:tc>
          <w:tcPr>
            <w:tcW w:w="1440" w:type="dxa"/>
            <w:vAlign w:val="center"/>
          </w:tcPr>
          <w:p w14:paraId="237CB0B3" w14:textId="77777777" w:rsidR="005A2AC1" w:rsidRPr="004C1C8D" w:rsidRDefault="005A2AC1" w:rsidP="00C2376D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C8D">
              <w:rPr>
                <w:rFonts w:ascii="Times New Roman" w:hAnsi="Times New Roman" w:cs="Times New Roman"/>
                <w:sz w:val="20"/>
                <w:szCs w:val="20"/>
              </w:rPr>
              <w:t>1.32 (1.35)</w:t>
            </w:r>
          </w:p>
        </w:tc>
        <w:tc>
          <w:tcPr>
            <w:tcW w:w="1620" w:type="dxa"/>
            <w:vAlign w:val="center"/>
          </w:tcPr>
          <w:p w14:paraId="01938498" w14:textId="77777777" w:rsidR="005A2AC1" w:rsidRPr="004C1C8D" w:rsidRDefault="005A2AC1" w:rsidP="00C2376D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C8D">
              <w:rPr>
                <w:rFonts w:ascii="Times New Roman" w:hAnsi="Times New Roman" w:cs="Times New Roman"/>
                <w:sz w:val="20"/>
                <w:szCs w:val="20"/>
              </w:rPr>
              <w:t>2.67 (1.60)</w:t>
            </w:r>
          </w:p>
        </w:tc>
        <w:tc>
          <w:tcPr>
            <w:tcW w:w="1620" w:type="dxa"/>
            <w:vAlign w:val="center"/>
          </w:tcPr>
          <w:p w14:paraId="13526C3A" w14:textId="77777777" w:rsidR="005A2AC1" w:rsidRPr="004C1C8D" w:rsidRDefault="005A2AC1" w:rsidP="00C237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C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 (0.21, 2.50)</w:t>
            </w:r>
          </w:p>
        </w:tc>
        <w:tc>
          <w:tcPr>
            <w:tcW w:w="1890" w:type="dxa"/>
            <w:vAlign w:val="center"/>
          </w:tcPr>
          <w:p w14:paraId="5C0E989A" w14:textId="77777777" w:rsidR="005A2AC1" w:rsidRPr="004C1C8D" w:rsidRDefault="005A2AC1" w:rsidP="00C2376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C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9 (-3.59, 1.42)</w:t>
            </w:r>
          </w:p>
        </w:tc>
      </w:tr>
    </w:tbl>
    <w:p w14:paraId="028AB20C" w14:textId="5F37C6B3" w:rsidR="009C015E" w:rsidRDefault="005A2AC1" w:rsidP="005A2AC1">
      <w:pPr>
        <w:spacing w:after="0" w:line="240" w:lineRule="auto"/>
        <w:jc w:val="both"/>
      </w:pPr>
      <w:proofErr w:type="gramStart"/>
      <w:r w:rsidRPr="00F800C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ata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are presented as mean (standard deviation).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Data are presented as mean difference (confidence interval) from a linear regression model restricted to females or males.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 Data are presented as mean difference (confidence interval) from a linear regression model that includes an interaction term between exposure and sex. </w:t>
      </w:r>
      <w:proofErr w:type="spellStart"/>
      <w:r>
        <w:rPr>
          <w:rFonts w:ascii="Times New Roman" w:hAnsi="Times New Roman" w:cs="Times New Roman"/>
          <w:sz w:val="20"/>
          <w:szCs w:val="20"/>
        </w:rPr>
        <w:t>ΔCt</w:t>
      </w:r>
      <w:proofErr w:type="spellEnd"/>
      <w:r>
        <w:rPr>
          <w:rFonts w:ascii="Times New Roman" w:hAnsi="Times New Roman" w:cs="Times New Roman"/>
          <w:sz w:val="20"/>
          <w:szCs w:val="20"/>
        </w:rPr>
        <w:t>: delta threshold cycle, values are inversely proportional to the gene expression levels</w:t>
      </w:r>
    </w:p>
    <w:sectPr w:rsidR="009C015E" w:rsidSect="009C01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15E"/>
    <w:rsid w:val="0002779D"/>
    <w:rsid w:val="00111392"/>
    <w:rsid w:val="0015380D"/>
    <w:rsid w:val="002263C2"/>
    <w:rsid w:val="00265198"/>
    <w:rsid w:val="002C12BB"/>
    <w:rsid w:val="00392F68"/>
    <w:rsid w:val="00522A12"/>
    <w:rsid w:val="005A2AC1"/>
    <w:rsid w:val="006460D3"/>
    <w:rsid w:val="006C1E3C"/>
    <w:rsid w:val="00803788"/>
    <w:rsid w:val="009C015E"/>
    <w:rsid w:val="00A60064"/>
    <w:rsid w:val="00B15DA9"/>
    <w:rsid w:val="00DC3A44"/>
    <w:rsid w:val="00F81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04218"/>
  <w15:chartTrackingRefBased/>
  <w15:docId w15:val="{0616ADF5-24F2-4FD3-BAF8-D31432688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AC1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015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015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015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015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015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015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015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015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015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1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01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01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01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01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01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01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01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01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01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01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015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01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015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01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015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01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01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01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015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C015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A2A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95</Characters>
  <Application>Microsoft Office Word</Application>
  <DocSecurity>0</DocSecurity>
  <Lines>16</Lines>
  <Paragraphs>9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, Elizabeth</dc:creator>
  <cp:keywords/>
  <dc:description/>
  <cp:lastModifiedBy>Yen, Elizabeth</cp:lastModifiedBy>
  <cp:revision>4</cp:revision>
  <dcterms:created xsi:type="dcterms:W3CDTF">2026-02-16T20:20:00Z</dcterms:created>
  <dcterms:modified xsi:type="dcterms:W3CDTF">2026-02-18T19:44:00Z</dcterms:modified>
</cp:coreProperties>
</file>